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De novo</w:t>
      </w:r>
      <w:r>
        <w:rPr>
          <w:rFonts w:cs="Times New Roman" w:ascii="Times New Roman" w:hAnsi="Times New Roman"/>
          <w:b/>
          <w:sz w:val="24"/>
          <w:szCs w:val="24"/>
        </w:rPr>
        <w:t xml:space="preserve"> non-synonymous</w:t>
      </w:r>
      <w:r>
        <w:rPr>
          <w:rFonts w:cs="Times New Roman" w:ascii="Times New Roman" w:hAnsi="Times New Roman"/>
          <w:b/>
          <w:sz w:val="24"/>
          <w:szCs w:val="24"/>
        </w:rPr>
        <w:t xml:space="preserve"> TBL1XR1 mutation</w:t>
      </w:r>
      <w:r>
        <w:rPr>
          <w:rFonts w:cs="Times New Roman" w:ascii="Times New Roman" w:hAnsi="Times New Roman"/>
          <w:b/>
          <w:sz w:val="24"/>
          <w:szCs w:val="24"/>
        </w:rPr>
        <w:t xml:space="preserve"> alters </w:t>
      </w:r>
      <w:r>
        <w:rPr>
          <w:rFonts w:cs="Times New Roman" w:ascii="Times New Roman" w:hAnsi="Times New Roman"/>
          <w:b/>
          <w:bCs/>
          <w:sz w:val="24"/>
          <w:szCs w:val="24"/>
        </w:rPr>
        <w:t>Wn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ignaling activity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kira Nish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Shusuke Numat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Atsushi Tajim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color w:val="000000"/>
          <w:sz w:val="24"/>
          <w:szCs w:val="24"/>
        </w:rPr>
        <w:t>, Xiaolei Zh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Koki It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Atsushi Sait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, Yusuke Kat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, Makoto Kinoshit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Shinji Shimoder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>, Shinji On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>, Shinichiro Och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>, Akira Imamur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Naohiro Kurotak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hu-ichi Uen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>, Nakao Iwat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Kiyoshi Fuku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, Issei Imot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Atsushi Kamiy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, and Tetsuro Ohmor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Department of Psychiatry, Institute of Biomedical Sciences, Tokushima University Graduate School, Tokushima, Japan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epartment of Bioinformatics and Genomics, Graduate School of Medical Sciences, Kanazawa University, Ishikawa, Japan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epartment of Human Genetics, Institute of Biomedical Sciences, Tokushima University Graduate School, Tokushima, Japan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epartment of Psychiatry and Behavioral Sciences, Johns Hopkins University School of Medicine, Baltimore, MD, USA.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Division of Enzyme Pathophysiology, The Institute for Enzyme Research (KOSOKEN)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okushima University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, Tokushima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, Japan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epartment of Neuropsychiatry, Kochi Medical School, Kochi University, Kochi, Japan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epartment of Neuropsychiatry, Nagasaki University Graduate School of Biomedical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Sciences, Nagasaki, Japan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epartment of Neuropsychiatry, Ehime University Graduate School of Medicine, Ehime, Japan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epartment of Psychiatry, School of Medicine, Fujita Health University, Toyoake, Aichi, Japan.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Supplementary Figur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6230" cy="405320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05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7T08:29:00Z</dcterms:created>
  <dc:creator>Shusuke</dc:creator>
  <dc:description/>
  <cp:keywords/>
  <dc:language>en-US</dc:language>
  <cp:lastModifiedBy>akira</cp:lastModifiedBy>
  <dcterms:modified xsi:type="dcterms:W3CDTF">2017-04-02T15:00:00Z</dcterms:modified>
  <cp:revision>4</cp:revision>
  <dc:subject/>
  <dc:title/>
</cp:coreProperties>
</file>